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 1: Association Results, Minor Allele Frequencies and Hardy Weinberg Equilibrium Testing by Ethnic Group. </w:t>
      </w:r>
    </w:p>
    <w:tbl>
      <w:tblPr>
        <w:tblW w:w="15367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568"/>
        <w:gridCol w:w="1215"/>
        <w:gridCol w:w="1611"/>
        <w:gridCol w:w="1682"/>
        <w:gridCol w:w="1697"/>
        <w:gridCol w:w="1642"/>
        <w:gridCol w:w="1778"/>
        <w:gridCol w:w="1507"/>
        <w:gridCol w:w="737"/>
        <w:gridCol w:w="703"/>
      </w:tblGrid>
      <w:tr>
        <w:trPr>
          <w:trHeight w:val="268" w:hRule="atLeast"/>
        </w:trPr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frican Americans</w:t>
            </w:r>
          </w:p>
        </w:tc>
        <w:tc>
          <w:tcPr>
            <w:tcW w:w="16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tive Hawaiians</w:t>
            </w:r>
          </w:p>
        </w:tc>
        <w:tc>
          <w:tcPr>
            <w:tcW w:w="1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apanese Americans</w:t>
            </w:r>
          </w:p>
        </w:tc>
        <w:tc>
          <w:tcPr>
            <w:tcW w:w="1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atina</w:t>
            </w:r>
          </w:p>
        </w:tc>
        <w:tc>
          <w:tcPr>
            <w:tcW w:w="1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uropean Americans</w:t>
            </w:r>
          </w:p>
        </w:tc>
        <w:tc>
          <w:tcPr>
            <w:tcW w:w="15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68" w:hRule="atLeast"/>
        </w:trPr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equenced 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S#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45/426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8/290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25/419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34/386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0/44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ool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(95%CI)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Trend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Het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187" w:hRule="atLeast"/>
        </w:trPr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P300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r507Gly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/0.99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/0.00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/0.02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/0.00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5(0.27-10.11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1(0.52-1.97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0(0.04-3.8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1(0.55-1.8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Ile997Val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/0.3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8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/0.3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/0.8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2055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5/0.09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3/0.15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/0.023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2/0.48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1/0.3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5(0.83-1.61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4(0.39-1.05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1(0.71-2.43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2(0.76-1.1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5(0.69-1.05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2(0.81-1.0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1986Leu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/0.007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/0.00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0(0.27-8.41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5(0.04-5.0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8(0.21-3.7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ln2223Pr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/0.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104608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10/0.00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/0.00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/0.01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/0.0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3(0.40-3.16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8(0.05-4.20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4(0.37-1.91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2(0.67-1.86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3(0.70-1.52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CND1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241Pro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/0.59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/0.90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/0.62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/0.51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/0.92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</w:rPr>
              <w:t>rs60396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248/0.24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5/0.53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7/0.48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1/0.38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16/0.4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1(0.79-1.27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6(0.70-1.32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2(0.84-1.25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7(0.86-1.33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4(1.01-1.53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7(0.97-1.18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COA1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1272Ser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/0.18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180464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/0.00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/0.01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/0.01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/0.0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5(0.21-4.30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7(0.15-3.95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8(0.30-2.59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1(0.71-2.40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1(0.69-1.78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COA2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a407Ser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/0.00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/0.0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8(0.55-7.15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47(0.22-27.5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25(0.73-6.96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sn1212Se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/0.01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/0.0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0(0.44-2.7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8(0.07-19.0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8(0.45-2.56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et1282I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2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4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/&lt;0.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222859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/0.01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140/0.14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2/0.06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/0.05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/0.06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7(1.04-3.74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2(0.64-1.63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2(0.63-1.36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0.60-1.57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9(0.75-1.58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6(0.87-1.29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COA3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rg218Cys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/0.47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/0.26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609475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2/0.07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/0.02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/0.04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/0.04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0(0.61-1.33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5(0.27-2.72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0(0.40-1.2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5(0.61-1.48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8(0.68-1.1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et391Val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/0.01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8(0.38-2.01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3(0.41-2.1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559Se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223078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/0.03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4(0.60-1.79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3(0.68-1.8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ln586Hi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/0.9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/0.3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223078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/0.02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/0.04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/0.04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6/0.06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/0.08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6(0.58-2.3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5(0.17-1.19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9(0.55-1.44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4(0.96-2.1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7(0.61-1.2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(0.80-1.2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r662Ph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/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XA1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a83Thr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/0.16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/0.14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34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/0.91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/0.61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714465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1/0.58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9/0.188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7/0.118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9/0.33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30/0.39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9(0.64-0.97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2(0.54-1.23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8(0.81-1.45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7(0.86-1.3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4(0.93-1.39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0.89-1.1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r448As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2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/0.1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/0.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3398477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/0.02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/0.02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50/0.04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7/0.0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4(0.25-1.18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0.34-2.85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9(0.68-1.73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(0.95-2.06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9(0.84-1.42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PG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al242Leu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/0.00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9(0.18-9.27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2(0.36-7.29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COR1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al1996/1997del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28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/0.02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5(0.45-1.61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6(0.52-1.77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COR2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hr35Met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/0.0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20(0.03-1.56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18(0.02-1.3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is52Arg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/0.2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/0.02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1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9(0.91-2.7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9(1.05-3.0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ly781Glu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/0.4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/0.4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/0.8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797823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/0.07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2/0.037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1/0.12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1/0.1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(0.91-1.8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0(0.85-3.39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(0.77-1.4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(0.85-1.55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(0.97-1.3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ys980Th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14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/0.01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03(0.90-4.57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(0.67-2.6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a995Gly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7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1105759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/0.07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/0.008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(0.67-1.43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(0.37-3.6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(0.67-1.36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r1525Th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/0.2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/0.02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/0.00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(0.47-1.61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(0.28-10.1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(0.51-1.6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a1706Th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/0.07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/&lt;0.0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/0.16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/0.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222984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0/0.12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2/0.06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1/0.11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8/0.20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8/0.16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(0.74-1.3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6(0.92-2.62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(0.94-1.63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8(0.60-1.0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7(0.67-1.15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0.86-1.1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a2007Th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5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/0.6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/0.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222727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/0.04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/0.01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/0.04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30/0.035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/0.0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(0.48-1.39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(0.29-4.53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(0.59-1.49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(0.46-1.5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(0.89-2.5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(0.78-1.2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a2011Val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/0.01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0(0.53-3.16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(0.48-2.7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hr2216Pr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147284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28/0.02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9(0.67-2.4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4(0.56-1.9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r2311Gly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/0.25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1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222858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/0.00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8/0.06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/0.03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/0.0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/0.00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(0.19-2.13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(0.58-2.11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6(0.45-1.30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(0.37-34.1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(0.33-4.8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(0.64-1.3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a2496Th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0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/0.28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4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/0.01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9/0.06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/0.038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/0.0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(0.21-1.59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(0.69-2.29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(0.41-1.25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(0.44-7.18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(0.68-1.38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LCOCO1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rg12His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/0.00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/0.002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/0.0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/0.0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76(0.81-9.34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02(0.52-69.11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0(0.07-17.7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7(0.41-7.68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29(1.00-5.26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rg393Ly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/0.6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06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/0.9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/0.6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/0.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374165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8/0.1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6/0.246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8/0.36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9/0.17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7/0.1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1(0.67-1.21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9(0.81-1.77)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9(0.73-1.09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0(0.60-1.0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0.74-1.32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3(0.82-1.0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a527Th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/0.01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9(0.46-2.57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2(0.41-2.1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ly561Val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3422906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/0.00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3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/0.0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/0.0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(0.44-6.28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05(0.70-52.1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1(0.20-1.87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7(0.57-2.3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hr639Pr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3428137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/0.06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1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/0.00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0.64-1.48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15(0.39-11.92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5(0.64-1.42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REBBP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o858Ser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/0.00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9(0.09-2.56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7(0.16-2.8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hr910Al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0.9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.00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/0.0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93(0.34-10.89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1(0.27-4.4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al992Il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/0.03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/0.0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6(0.62-1.83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1(0.06-16.36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4(0.68-1.9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ly2229Se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/-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-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/0.01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0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/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1(0.57-3.53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9(0.70-4.07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MARCA2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sp1546Glu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WE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/0.90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/0.50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/&lt;0.01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43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/0.83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s229621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3/0.24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3/0.160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9/0.18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9/0.20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1/0.1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/>
              </w:rPr>
              <w:t>OR(95%CI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8(0.94-1.48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6(0.68-1.65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0.77-1.28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5(0.82-1.36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1(0.75-1.36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7(0.94-1.21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</w:tr>
    </w:tbl>
    <w:p>
      <w:pPr>
        <w:pStyle w:val="Normal"/>
        <w:ind w:left="-720" w:right="-10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>SNPs without an RS# have not been reported in dbSNP.</w:t>
      </w:r>
    </w:p>
    <w:p>
      <w:pPr>
        <w:pStyle w:val="Normal"/>
        <w:ind w:left="-720" w:right="-1080" w:hanging="0"/>
        <w:rPr/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ORs for gene dosage effects adjusted for age and race(pooled ORs). </w:t>
      </w:r>
    </w:p>
    <w:p>
      <w:pPr>
        <w:pStyle w:val="Normal"/>
        <w:ind w:left="-720" w:right="-1080" w:hanging="0"/>
        <w:rPr/>
      </w:pP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>P-value for allele dosage effects (i.e. 0,1,2 copies of the variant allele, 1 df test).</w:t>
      </w:r>
    </w:p>
    <w:p>
      <w:pPr>
        <w:sectPr>
          <w:type w:val="nextPage"/>
          <w:pgSz w:orient="landscape" w:w="15840" w:h="12240"/>
          <w:pgMar w:left="1080" w:right="547" w:gutter="0" w:header="0" w:top="547" w:footer="0" w:bottom="547"/>
          <w:pgNumType w:fmt="decimal"/>
          <w:formProt w:val="false"/>
          <w:textDirection w:val="lrTb"/>
          <w:docGrid w:type="default" w:linePitch="360" w:charSpace="0"/>
        </w:sectPr>
        <w:pStyle w:val="Normal"/>
        <w:ind w:left="-720" w:right="-10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d</w:t>
      </w:r>
      <w:r>
        <w:rPr>
          <w:rFonts w:cs="Arial" w:ascii="Arial" w:hAnsi="Arial"/>
          <w:sz w:val="18"/>
          <w:szCs w:val="18"/>
        </w:rPr>
        <w:t>P-value for racial/ethnic heterogeneity of effects (4 df test)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2. Descriptive Characteristics of Breast Cancer Cases and Controls in the MEC.</w:t>
      </w:r>
    </w:p>
    <w:tbl>
      <w:tblPr>
        <w:tblW w:w="11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1781"/>
        <w:gridCol w:w="1688"/>
        <w:gridCol w:w="1774"/>
        <w:gridCol w:w="1894"/>
        <w:gridCol w:w="1766"/>
      </w:tblGrid>
      <w:tr>
        <w:trPr/>
        <w:tc>
          <w:tcPr>
            <w:tcW w:w="2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ses/Controls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ric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ericans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Nativ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awaiians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apane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ericans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atinos</w:t>
            </w:r>
          </w:p>
        </w:tc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urop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mericans</w:t>
            </w:r>
          </w:p>
        </w:tc>
      </w:tr>
      <w:tr>
        <w:trPr/>
        <w:tc>
          <w:tcPr>
            <w:tcW w:w="27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45/426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8/290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25/419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34/38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00/440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 (median, yrs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/65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/58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/65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/64</w:t>
            </w:r>
          </w:p>
        </w:tc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/61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nopausal Status (%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Premenopausal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10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2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1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20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Postmenopausal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/8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/7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/7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/85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/79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Unknown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6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6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1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ody Mass Index (%)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&lt;2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/2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/3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/6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/3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/51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≥</w:t>
            </w:r>
            <w:r>
              <w:rPr>
                <w:rFonts w:cs="Arial" w:ascii="Arial" w:hAnsi="Arial"/>
                <w:b/>
                <w:sz w:val="18"/>
                <w:szCs w:val="18"/>
              </w:rPr>
              <w:t>2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/7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/6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/3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/66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/49</w:t>
            </w:r>
          </w:p>
        </w:tc>
      </w:tr>
      <w:tr>
        <w:trPr/>
        <w:tc>
          <w:tcPr>
            <w:tcW w:w="448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ver use of hormone therapy (%)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Never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/4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/3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/2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4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/32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Past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/2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2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/1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2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16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Current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2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/3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/5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/3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/51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 at menarche (yrs, %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&lt;12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/4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/5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/5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/46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/49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13-1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/4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/2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/3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/3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/43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14+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1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/1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/1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13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8</w:t>
            </w:r>
          </w:p>
        </w:tc>
      </w:tr>
      <w:tr>
        <w:trPr/>
        <w:tc>
          <w:tcPr>
            <w:tcW w:w="6172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irst degree family history of breast cancer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Yes (%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/13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1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1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10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9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vanced breast cancer (%)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strogen receptor status (%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Positive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Negative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Unknown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6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7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Postmenopausal is defined as a woman who reported natural menopause or a bilateral oophorectomy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Among postmenopausal women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Advanced disease defined as non-localized, SEER stage 2-7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not all values add up to 100% due to missing data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3. Genotype Counts for Breast Cancer Cases and Controls.</w:t>
      </w:r>
    </w:p>
    <w:tbl>
      <w:tblPr>
        <w:tblW w:w="1064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418"/>
        <w:gridCol w:w="1418"/>
        <w:gridCol w:w="1318"/>
        <w:gridCol w:w="1217"/>
        <w:gridCol w:w="1717"/>
        <w:gridCol w:w="1980"/>
      </w:tblGrid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nt</w:t>
            </w:r>
          </w:p>
        </w:tc>
        <w:tc>
          <w:tcPr>
            <w:tcW w:w="906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otype Counts (AA, Aa, aa)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se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R+ Case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R- Cases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alized Cas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egional/Metastatic Cases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P3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507Gl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8/23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7/18/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5/11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/6/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7/13/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/5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Ile997V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8/530/1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5/417/11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/272/6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/83/2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8/306/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/109/32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1986Le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7/6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3/3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3/3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/0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9/2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9/1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n2223Pr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2/56/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0/48/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6/31/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/8/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6/31/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/17/0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ND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241Pr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8/889/34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6/740/29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/512/21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/117/52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4/552/21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/186/75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1272S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3/35/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3/31/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5/21/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/6/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5/26/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/5/0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407S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7/5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5/8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2/4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/3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8/3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2/5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sn1212S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4/11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8/10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3/7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/3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7/6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6/4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1282I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2/216/1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6/181/6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4/125/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/30/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0/139/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/41/1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218Cy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9/142/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1/96/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9/62/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/20/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4/63/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/33/3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391V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1/14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0/10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2/7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/1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8/7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/3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559S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9/33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9/30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6/22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/5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0/25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4/5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n586H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3/191/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2/162/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8/110/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/33/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7/124/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0/38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er662Ph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0/0/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8/2/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8/2/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/0/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4/1/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9/1/0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A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83Th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8/753/2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4/609/2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3/414/1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/104/5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8/454/1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/155/75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448As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5/105/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2/92/7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1/73/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/11/1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0/59/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/33/2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P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242Leu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7/3/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3/4/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3/4/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/0/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6/1/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2/3/0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R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1996/1997de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7/22/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6/18/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2/10/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/6/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7/11/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/7/0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R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35Me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1/15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0/1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0/1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/0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7/0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/1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52Ar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1/19/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2/21/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2/8/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/7/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2/15/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5/6/3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783Gl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8/254/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8/205/2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3/131/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/36/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6/147/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9/56/5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980Th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2/17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1/18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1/12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/5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0/15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/3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995Gl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/69/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2/53/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2/33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/13/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2/39/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/13/1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1525Th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0/25/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9/17/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8/9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/6/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0/10/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/7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1706Th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/417/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9/332/5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2/216/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/65/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2/242/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88/15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2007Th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7/135/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/112/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2/71/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/21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9/83/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/29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2011V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1/10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7/7/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6/6/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/1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2/5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/2/1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hr2216Pr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2/23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8/16/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5/10/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/4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1/12/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2/4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2311Gl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2/70/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6/47/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0/33/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/6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7/41/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/6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2496Th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4/73/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4/48/2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2/36/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/5/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0/42/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/6/0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LCOCO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12H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6/9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6/16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5/13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9/1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3/10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/6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393Ly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4/629/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7/461/8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9/324/5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/77/1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7/341/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/118/21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527Th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8/14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1/10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9/5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/1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0/9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6/1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561V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7/16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4/15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7/11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/2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8/11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1/4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639Pr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1/62/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0/48/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2/29/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/8/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5/30/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/18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REBBP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858S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0/5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6/3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5/2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/1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7/2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4/1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910Al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6/4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8/4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0/4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/0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8/3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/1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992I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0/32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2/29/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5/9/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/13/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8/21/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9/8/0</w:t>
            </w:r>
          </w:p>
        </w:tc>
      </w:tr>
      <w:tr>
        <w:trPr/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2229Se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8/9/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5/12/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4/7/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/2/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8/8/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2/4/0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MARCA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1546Glu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2/593/5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5/471/69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7/335/4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/73/15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9/349/4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/120/21</w:t>
            </w:r>
          </w:p>
        </w:tc>
      </w:tr>
    </w:tbl>
    <w:p>
      <w:pPr>
        <w:pStyle w:val="Normal"/>
        <w:ind w:righ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AA=Homozygous wildtype; Aa=Heterozygotes; aa=Homozygous variant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 4. Effect Modification by Age at Menarche. </w:t>
      </w:r>
    </w:p>
    <w:tbl>
      <w:tblPr>
        <w:tblW w:w="613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907"/>
        <w:gridCol w:w="1764"/>
        <w:gridCol w:w="116"/>
        <w:gridCol w:w="784"/>
      </w:tblGrid>
      <w:tr>
        <w:trPr>
          <w:trHeight w:val="187" w:hRule="atLeast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6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at Menarch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≤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54/966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gt;1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28/97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Int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P3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507G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(0.58-3.09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(0.30-1.87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Ile997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(0.79-1.13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(0.76-1.09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1986Leu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(0.21-3.99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n2223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(0.66-1.90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(0.55-1.74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ND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241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7(0.93-1.23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8(0.94-1.25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1272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(0.49-1.98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(0.57-2.11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407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(0.72-18.34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(0.18-6.73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sn1212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(0.28-3.44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(0.36-3.94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1282Il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(0.79-1.40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(0.82-1.43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218Cy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(0.70-1.45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(0.53-1.08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391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(0.10-1.62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(0.63-5.86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559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(0.40-1.65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(0.77-3.52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n586Hi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(0.67-1.22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(0.82-1.51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er662Ph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A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83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(0.83-1.12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(0.87-1.19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448As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(0.60-1.25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(0.94-1.98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PG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242Leu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R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1996/1997de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(0.57-4.65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(0.40-2.04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R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35Me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(0.05-3.33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52Arg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9(0.77-3.30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03(0.92-4.47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783Glu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(0.87-1.42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(0.93-1.58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980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(0.44-3.53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(0.53-3.59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995G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(0.65-1.72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(0.46-1.36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1525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(0.33-1.45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(0.47-3.12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1706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5(0.87-1.27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2(0.76-1.12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2007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(0.88-1.82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(0.52-1.10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2011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(0.39-4.47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(0.26-3.43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</w:tr>
      <w:tr>
        <w:trPr>
          <w:trHeight w:val="68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hr2216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5(0.32-1.74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2(0.56-3.56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2311G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(0.68-1.99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(0.41-1.20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2496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(0.61-1.89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(0.53-1.37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LCOCO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12Hi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(0.61-6.14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(0.85-9.67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393Ly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(0.77-1.09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(0.80-1.14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527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(0.28-2.00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(0.26-5.24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561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(0.31-1.74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(0.76-12.78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4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639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(0.63-2.18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(0.48-1.40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REBBP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858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(0.05-13.94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(0.12-3.75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910Ala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(0.19-4.86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(0.08-22.91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992Il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(0.40-2.02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(0.79-3.21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2229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(0.61-5.70)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(0.25-5.04)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MARCA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1546Glu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(0.86-1.22)</w:t>
            </w:r>
          </w:p>
        </w:tc>
        <w:tc>
          <w:tcPr>
            <w:tcW w:w="1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(0.93-1.32)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</w:tbl>
    <w:p>
      <w:pPr>
        <w:pStyle w:val="Normal"/>
        <w:ind w:right="-10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Rs for gene dosage effects adjusted for age and race. 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5.</w:t>
      </w:r>
      <w:r>
        <w:rPr>
          <w:rFonts w:cs="Arial" w:ascii="Arial" w:hAnsi="Arial"/>
          <w:b/>
          <w:bCs/>
          <w:sz w:val="20"/>
          <w:szCs w:val="20"/>
        </w:rPr>
        <w:t xml:space="preserve"> Effect Modification by Body Mass Index (BMI)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Among Postmenopausal Women.</w:t>
      </w:r>
    </w:p>
    <w:tbl>
      <w:tblPr>
        <w:tblW w:w="613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907"/>
        <w:gridCol w:w="1764"/>
        <w:gridCol w:w="900"/>
      </w:tblGrid>
      <w:tr>
        <w:trPr>
          <w:trHeight w:val="187" w:hRule="atLeast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6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MI (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kg/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2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55/966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61/7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Int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P300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507G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(0.66-4.13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(0.36-2.5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Ile997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(0.65-1.01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(0.84-1.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1986Leu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(0.08-29.17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(0.03-2.9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n2223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(0.58-2.0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7(0.50-1.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ND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241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2(0.95-1.3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9(0.94-1.2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1272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0(0.53-2.7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(0.52-1.8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407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(0.07-19.4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0(0.26-5.4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sn1212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(0.14-7.3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(0.35-3.8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1282Il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1(0.80-1.5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(0.71-1.2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218Cy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(0.67-1.6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3(0.50-1.0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391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(0.11-4.15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(0.24-2.9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559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2(0.11-1.70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(0.68-2.5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n586Hi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(0.79-1.59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(0.76-1.4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er662Ph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A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83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(0.98-1.43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5(0.73-1.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4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448As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(0.85-2.09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(0.72-1.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PG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242Leu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0(0.19-10.0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R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1996/1997de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8(0.20-3.0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(0.55-2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R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35Me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0(0.07-5.4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52Arg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6(0.46-3.45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4(0.88-3.8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783Glu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(0.85-1.59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9(0.84-1.4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980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(0.59-3.38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(0.05-4.8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995G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(0.41-1.8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(0.57-1.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1525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(0.45-5.93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(0.41-1.8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1706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1(0.81-1.27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0.80-1.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2007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(0.57-1.31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0(0.89-1.8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2011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(0.44-2.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hr2216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3(0.66-2.7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2311G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(0.41-1.2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(0.62-2.2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2496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(0.49-1.4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2(0.60-2.0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LCOCO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12Hi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(0.47-5.63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(0.92-10.6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393Ly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(0.77-1.1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0(0.74-1.0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527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(0.19-24.83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2(0.30-2.2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561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3(0.35-3.00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(0.34-2.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639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0(0.35-1.80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5(0.74-2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REBBP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858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(0.03-3.05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(0.18-9.0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910Ala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(0.04-5.4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992Il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(0.37-2.6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(0.69-2.8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2229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(0.19-4.9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(0.47-6.7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MARCA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1546Glu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6(0.70-1.06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(0.94-1.3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</w:tr>
    </w:tbl>
    <w:p>
      <w:pPr>
        <w:pStyle w:val="Normal"/>
        <w:ind w:right="-10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Rs for gene dosage effects adjusted for age and race. </w:t>
      </w:r>
    </w:p>
    <w:p>
      <w:pPr>
        <w:pStyle w:val="Normal"/>
        <w:ind w:right="-10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ry Table </w:t>
      </w:r>
      <w:r>
        <w:rPr/>
        <w:t>6. Effect Modification by Hormone Therapy Use(E or E+P) Among Postmenopausal Women.</w:t>
      </w:r>
    </w:p>
    <w:tbl>
      <w:tblPr>
        <w:tblW w:w="769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907"/>
        <w:gridCol w:w="1684"/>
        <w:gridCol w:w="1684"/>
        <w:gridCol w:w="847"/>
      </w:tblGrid>
      <w:tr>
        <w:trPr>
          <w:trHeight w:val="187" w:hRule="atLeast"/>
        </w:trPr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2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ormone Therapy Us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ever U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55/966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st U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61/749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urrent U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ses/contro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7/228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Int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P3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507G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2(0.53-10.23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12(0.38-44.5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0.41-2.3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Ile997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0(0.71-1.13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0(0.58-1.11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3(0.84-1.28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1986Leu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85(0.32-46.76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n2223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4(0.53-2.43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0(0.44-3.29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6(0.53-1.7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ND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241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2(0.83-1.26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2(0.70-1.2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1.21(1.00-1.4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1272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5(0.49-2.7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9(0.50-3.8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4(0.33-1.67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407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6(0.38-6.3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sn1212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8(0.18-3.34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2(0.06-16.71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6(0.16-5.98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1282Il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5(0.66-1.3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1(0.54-1.53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1(0.80-1.5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A3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218Cy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7(0.49-1.19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3(0.48-1.42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0(0.55-1.45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391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5(0.10-2.9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0(0.27-10.51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8(0.07-8.82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559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4(0.78-4.34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0(0.32-2.55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1(0.13-1.98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n586Hi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7(0.77-1.79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1(0.67-2.15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8(0.63-1.2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er662Ph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XA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83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5(0.78-1.16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0.75-1.3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(0.82-1.18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448Asn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0(0.46-1.4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72(0.91-3.22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6(0.82-1.94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PG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242Leu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R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1996/1997de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9(0.19-1.8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4(0.30-3.55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3(0.54-10.09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COR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35Met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7(0.05-4.23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52Arg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1(0.89-3.71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7(0.26-2.86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01(0.59-6.8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783Glu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1(0.94-1.81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(0.64-1.5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9(0.79-1.5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980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82(0.34-9.6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9(0.12-5.21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6(0.42-3.22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995G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3(0.51-1.7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0(0.42-1.9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3(0.37-1.9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1525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6(0.14-1.45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3(0.36-4.8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6(0.60-4.6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1706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7(0.82-1.38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8(0.55-1.1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(0.79-1.2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2007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4(0.52-1.34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29(1.15-4.56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7(0.70-1.6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a2011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6(0.20-3.69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0(0.24-10.66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2(0.22-11.9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hr2216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3(0.56-2.73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96(0.54-45.6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6(0.32-4.88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2311Gly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4(0.29-1.41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(0.40-2.39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7(0.52-1.8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2496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7(0.37-1.6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(0.42-2.3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5(0.56-1.97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LCOCO1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12Hi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59(0.60-11.18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21(0.20-25.05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60(0.44-5.8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393Lys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76(0.60-0.9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5(0.61-1.18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7(0.87-1.3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527Th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9(0.11-3.12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4(0.34-7.09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8(0.12-3.85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561Val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70(0.66-10.95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52(0.29-8.05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6(0.14-1.5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639Pro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6(0.58-1.94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9(0.53-4.20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3(0.40-2.1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REBBP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858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(0.06-16.03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5(0.08-20.7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910Ala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3(0.12-5.98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992Ile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4(0.53-2.8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63(0.14-2.75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37(0.74-7.6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2229Ser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4(0.30-4.33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46(0.49-40.67)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</w:tr>
      <w:tr>
        <w:trPr>
          <w:trHeight w:val="187" w:hRule="atLeast"/>
        </w:trPr>
        <w:tc>
          <w:tcPr>
            <w:tcW w:w="15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MARCA2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87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1546Glu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9(0.79-1.24)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5(0.68-1.31)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0(0.89-1.37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</w:tr>
    </w:tbl>
    <w:p>
      <w:pPr>
        <w:pStyle w:val="Normal"/>
        <w:ind w:right="-10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ORs for gene dosage effects adjusted for age and race. </w:t>
      </w:r>
    </w:p>
    <w:p>
      <w:pPr>
        <w:pStyle w:val="Normal"/>
        <w:ind w:right="-10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108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547" w:right="547" w:gutter="0" w:header="0" w:top="547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7:50:00Z</dcterms:created>
  <dc:creator>Authorized User</dc:creator>
  <dc:description/>
  <cp:keywords/>
  <dc:language>en-US</dc:language>
  <cp:lastModifiedBy>chris</cp:lastModifiedBy>
  <cp:lastPrinted>2008-11-25T11:52:00Z</cp:lastPrinted>
  <dcterms:modified xsi:type="dcterms:W3CDTF">2009-01-27T17:52:00Z</dcterms:modified>
  <cp:revision>3</cp:revision>
  <dc:subject/>
  <dc:title>Table 1</dc:title>
</cp:coreProperties>
</file>